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ANDARDIZED 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792      0.050     15.80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868      0.027     32.69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922      0.022     42.58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839      0.026     31.87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861      0.027     31.54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792      0.031     25.1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853      0.022     38.04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911      0.014     65.30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872      0.019     45.8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FF0000"/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FF0000"/>
        </w:rPr>
        <w:t>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hint="eastAsia"/>
          <w:color w:val="FF0000"/>
        </w:rPr>
        <w:t xml:space="preserve">CAR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hint="eastAsia"/>
          <w:color w:val="FF0000"/>
        </w:rPr>
        <w:t xml:space="preserve"> 0.288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FF0000"/>
        </w:rPr>
        <w:t xml:space="preserve"> TH  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</w:t>
      </w:r>
      <w:r>
        <w:rPr>
          <w:rFonts w:hint="eastAsia"/>
          <w:color w:val="FF0000"/>
        </w:rPr>
        <w:t xml:space="preserve"> 0.654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0.065     10.1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rPr>
          <w:rFonts w:hint="eastAsia"/>
          <w:color w:val="FF0000"/>
        </w:rPr>
      </w:pPr>
      <w:r>
        <w:rPr>
          <w:rFonts w:hint="eastAsia"/>
          <w:color w:val="FF0000"/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/>
          <w:color w:val="FF0000"/>
        </w:rPr>
        <w:t xml:space="preserve">  CAR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</w:t>
      </w:r>
      <w:r>
        <w:rPr>
          <w:rFonts w:hint="eastAsia"/>
          <w:color w:val="FF0000"/>
        </w:rPr>
        <w:t xml:space="preserve">0.581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0.055     10.59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9.438      0.501     18.84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8.090      0.369     21.92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8.379      0.421     19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7.583      0.316     23.97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6.335      0.248     25.51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6.517      0.266     24.48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6.211      0.324     19.15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7.843      0.315     24.91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6.717      0.356     18.88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373      0.078      4.76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246      0.046      5.3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149      0.040      3.75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296      0.044      6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259      0.047      5.5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373      0.050      7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272      0.038      7.1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170      0.025      6.70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240      0.033      7.25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62      0.063     10.4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270      0.046      5.8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792      0.050     15.80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868      0.027     32.69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922      0.022     42.58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839      0.026     31.87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861      0.027     31.54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792      0.031     25.1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853      0.022     38.04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911      0.014     65.30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872      0.019     45.8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54      0.065     10.1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81      0.055     10.59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9.438      0.501     18.84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8.090      0.369     21.92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8.379      0.421     19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7.583      0.316     23.97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6.335      0.248     25.51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6.517      0.266     24.48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6.211      0.324     19.15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7.843      0.315     24.91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6.717      0.356     18.88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373      0.078      4.76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246      0.046      5.3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149      0.040      3.75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296      0.044      6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259      0.047      5.5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373      0.050      7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272      0.038      7.1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170      0.025      6.70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240      0.033      7.25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62      0.063     10.4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270      0.046      5.8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388      0.024     16.50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483      0.023     20.68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495      0.025     19.80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474      0.027     17.7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545      0.031     17.67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517      0.032     16.31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579      0.030     19.14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510      0.022     22.9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567      0.029     19.6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54      0.065     10.1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81      0.055     10.59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4.623      0.029    158.73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4.496      0.033    136.2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4.501      0.032    141.91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4.279      0.033    127.99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4.014      0.038    105.67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4.253      0.039    108.75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4.213      0.040    105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4.390      0.033    132.47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4.370      0.038    114.4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089      0.024      3.66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076      0.016      4.7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043      0.012      3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094      0.014      6.90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104      0.017      6.03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159      0.021      7.7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125      0.022      5.63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053      0.008      6.94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102      0.017      5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62      0.063     10.4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270      0.046      5.8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R-SQUAR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Observed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Variable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627      0.078      8.01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754      0.046     16.36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851      0.040     21.35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704      0.044     15.97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741      0.047     15.8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627      0.050     12.64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728      0.038     19.0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830      0.025     32.71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760      0.033     22.96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Latent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Variable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338      0.063      5.33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730      0.046     15.73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891      0.102      8.72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507      0.070      7.21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07      0.070      7.21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4      0.098      3.9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ANDARDIZED 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669      0.053     12.59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669      0.053     12.59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669      0.053     12.59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1.055       1.095       1.120       1.244       1.397       1.427       1.5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1.101       1.141       1.160       1.277       1.423       1.457       1.52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985       1.021       1.041       1.152       1.282       1.307       1.36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940       0.980       1.000       1.120       1.264       1.297       1.36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845       0.876       0.893       0.987       1.099       1.122       1.17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931       0.974       0.991       1.098       1.211       1.235       1.29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57       0.209       0.235       0.384       0.554       0.591       0.67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51       0.579       0.714       0.852       0.880       0.93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517       0.563       0.587       0.710       0.842       0.871       0.93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4.548       4.564       4.574       4.623       4.670       4.679       4.69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4.409       4.430       4.441       4.496       4.548       4.561       4.58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4.421       4.440       4.449       4.501       4.554       4.565       4.58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4.187       4.211       4.223       4.279       4.332       4.342       4.3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3.918       3.942       3.953       4.014       4.077       4.090       4.11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4.153       4.177       4.189       4.253       4.320       4.332       4.35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4.109       4.136       4.147       4.213       4.279       4.291       4.3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4.305       4.325       4.337       4.390       4.445       4.456       4.47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4.273       4.297       4.308       4.370       4.434       4.446       4.46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07       0.116       0.121       0.150       0.181       0.188       0.20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047       0.055       0.059       0.089       0.144       0.153       0.1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041       0.048       0.052       0.076       0.105       0.111       0.1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15       0.021       0.025       0.043       0.065       0.070       0.07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062       0.069       0.074       0.094       0.118       0.123       0.13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061       0.072       0.077       0.104       0.134       0.140       0.15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110       0.121       0.127       0.159       0.195       0.203       0.21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079       0.088       0.093       0.125       0.168       0.176       0.19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036       0.039       0.041       0.053       0.067       0.070       0.0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064       0.072       0.077       0.102       0.134       0.141       0.15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100       0.111       0.116       0.148       0.187       0.196       0.21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043       0.049       0.053       0.072       0.098       0.102       0.1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STANDARDIZED 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632       0.668       0.689       0.792       0.859       0.868       0.88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793       0.810       0.822       0.868       0.908       0.915       0.92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860       0.876       0.885       0.922       0.956       0.962       0.9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760       0.782       0.791       0.839       0.878       0.886       0.90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782       0.803       0.813       0.861       0.902       0.909       0.92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699       0.725       0.737       0.792       0.840       0.849       0.8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789       0.806       0.814       0.853       0.888       0.893       0.9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869       0.881       0.886       0.911       0.932       0.936       0.9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816       0.829       0.836       0.872       0.899       0.904       0.9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68       0.517       0.542       0.654       0.753       0.772       0.8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430       0.468       0.486       0.581       0.666       0.682       0.71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8.210       8.492       8.635       9.438      10.282      10.461      10.77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7.237       7.412       7.513       8.090       8.726       8.872       9.13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7.397       7.621       7.727       8.379       9.088       9.246       9.55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6.815       6.977       7.074       7.583       8.115       8.224       8.40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5.729       5.869       5.938       6.335       6.750       6.843       6.99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5.898       6.024       6.091       6.517       6.976       7.063       7.23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5.421       5.602       5.681       6.211       6.740       6.844       7.03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7.054       7.203       7.291       7.843       8.327       8.441       8.61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5.901       6.074       6.163       6.717       7.330       7.459       7.73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215       0.247       0.263       0.373       0.526       0.553       0.6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139       0.162       0.176       0.246       0.325       0.344       0.37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53       0.075       0.086       0.149       0.217       0.232       0.26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189       0.215       0.229       0.296       0.374       0.389       0.4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144       0.173       0.186       0.259       0.340       0.356       0.38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253       0.279       0.294       0.373       0.456       0.474       0.50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179       0.202       0.211       0.272       0.338       0.350       0.37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110       0.125       0.131       0.170       0.215       0.224       0.2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163       0.182       0.191       0.240       0.300       0.313       0.33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35       0.556       0.662       0.764       0.781       0.8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163       0.188       0.201       0.270       0.353       0.370       0.4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632       0.668       0.689       0.792       0.859       0.868       0.88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793       0.810       0.822       0.868       0.908       0.915       0.92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860       0.876       0.885       0.922       0.956       0.962       0.9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760       0.782       0.791       0.839       0.878       0.886       0.90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782       0.803       0.813       0.861       0.902       0.909       0.92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699       0.725       0.737       0.792       0.840       0.849       0.8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789       0.806       0.814       0.853       0.888       0.893       0.9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869       0.881       0.886       0.911       0.932       0.936       0.9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816       0.829       0.836       0.872       0.899       0.904       0.9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68       0.517       0.542       0.654       0.753       0.772       0.8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430       0.468       0.486       0.581       0.666       0.682       0.71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8.210       8.492       8.635       9.438      10.282      10.461      10.77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7.237       7.412       7.513       8.090       8.726       8.872       9.13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7.397       7.621       7.727       8.379       9.088       9.246       9.55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6.815       6.977       7.074       7.583       8.115       8.224       8.40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5.729       5.869       5.938       6.335       6.750       6.843       6.99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5.898       6.024       6.091       6.517       6.976       7.063       7.23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5.421       5.602       5.681       6.211       6.740       6.844       7.03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7.054       7.203       7.291       7.843       8.327       8.441       8.61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5.901       6.074       6.163       6.717       7.330       7.459       7.73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215       0.247       0.263       0.373       0.526       0.553       0.6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139       0.162       0.176       0.246       0.325       0.344       0.37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53       0.075       0.086       0.149       0.217       0.232       0.26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189       0.215       0.229       0.296       0.374       0.389       0.4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144       0.173       0.186       0.259       0.340       0.356       0.38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253       0.279       0.294       0.373       0.456       0.474       0.50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179       0.202       0.211       0.272       0.338       0.350       0.37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110       0.125       0.131       0.170       0.215       0.224       0.2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163       0.182       0.191       0.240       0.300       0.313       0.33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35       0.556       0.662       0.764       0.781       0.8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163       0.188       0.201       0.270       0.353       0.370       0.4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327       0.341       0.348       0.388       0.426       0.433       0.44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423       0.437       0.444       0.483       0.522       0.529       0.54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432       0.448       0.455       0.495       0.538       0.545       0.55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405       0.421       0.429       0.474       0.517       0.525       0.54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466       0.487       0.496       0.545       0.596       0.607       0.62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432       0.455       0.466       0.517       0.569       0.579       0.59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506       0.522       0.531       0.579       0.630       0.639       0.66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457       0.470       0.476       0.510       0.550       0.556       0.57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491       0.512       0.520       0.567       0.615       0.625       0.64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68       0.517       0.542       0.654       0.753       0.772       0.8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430       0.468       0.486       0.581       0.666       0.682       0.71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4.548       4.564       4.574       4.623       4.670       4.679       4.69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4.409       4.430       4.441       4.496       4.548       4.561       4.58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4.421       4.440       4.449       4.501       4.554       4.565       4.58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4.187       4.211       4.223       4.279       4.332       4.342       4.3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3.918       3.942       3.953       4.014       4.077       4.090       4.11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4.153       4.177       4.189       4.253       4.320       4.332       4.35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4.109       4.136       4.147       4.213       4.279       4.291       4.3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4.305       4.325       4.337       4.390       4.445       4.456       4.47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4.273       4.297       4.308       4.370       4.434       4.446       4.46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047       0.055       0.059       0.089       0.144       0.153       0.1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041       0.048       0.052       0.076       0.105       0.111       0.1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15       0.021       0.025       0.043       0.065       0.070       0.07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062       0.069       0.074       0.094       0.118       0.123       0.13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061       0.072       0.077       0.104       0.134       0.140       0.15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110       0.121       0.127       0.159       0.195       0.203       0.21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079       0.088       0.093       0.125       0.168       0.176       0.19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036       0.039       0.041       0.053       0.067       0.070       0.0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064       0.072       0.077       0.102       0.134       0.141       0.15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35       0.556       0.662       0.764       0.781       0.8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163       0.188       0.201       0.270       0.353       0.370       0.4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0.641       0.705       0.732       0.891       1.070       1.107       1.18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0.352       0.387       0.406       0.507       0.643       0.667       0.72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352       0.387       0.406       0.507       0.643       0.667       0.72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57       0.209       0.235       0.384       0.554       0.591       0.67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STANDARDIZED 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Lower .5%  Lower 2.5%  Lower 5%  Estimat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otal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0.514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0.557    0.577       0.669       0.750       0.764       0.78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otal indirect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0.281  0.305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281       0.305   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iOGQ3NTY5Nzk3ZDJhYjUwY2I4ODNkNzlkNjEyMDIifQ=="/>
  </w:docVars>
  <w:rsids>
    <w:rsidRoot w:val="0F270066"/>
    <w:rsid w:val="0F270066"/>
    <w:rsid w:val="1CE26449"/>
    <w:rsid w:val="754E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130</Words>
  <Characters>10801</Characters>
  <Lines>0</Lines>
  <Paragraphs>0</Paragraphs>
  <TotalTime>1</TotalTime>
  <ScaleCrop>false</ScaleCrop>
  <LinksUpToDate>false</LinksUpToDate>
  <CharactersWithSpaces>2481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8:34:00Z</dcterms:created>
  <dc:creator>Administrator</dc:creator>
  <cp:lastModifiedBy>Administrator</cp:lastModifiedBy>
  <dcterms:modified xsi:type="dcterms:W3CDTF">2023-04-11T08:3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C9F76E1385D46DB9F591162A409C335_11</vt:lpwstr>
  </property>
</Properties>
</file>